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0" w:type="dxa"/>
        <w:tblLook w:val="04A0" w:firstRow="1" w:lastRow="0" w:firstColumn="1" w:lastColumn="0" w:noHBand="0" w:noVBand="1"/>
      </w:tblPr>
      <w:tblGrid>
        <w:gridCol w:w="499"/>
        <w:gridCol w:w="2232"/>
        <w:gridCol w:w="216"/>
        <w:gridCol w:w="453"/>
        <w:gridCol w:w="236"/>
        <w:gridCol w:w="486"/>
        <w:gridCol w:w="218"/>
        <w:gridCol w:w="792"/>
        <w:gridCol w:w="218"/>
        <w:gridCol w:w="630"/>
        <w:gridCol w:w="771"/>
        <w:gridCol w:w="216"/>
        <w:gridCol w:w="531"/>
        <w:gridCol w:w="1228"/>
        <w:gridCol w:w="640"/>
        <w:gridCol w:w="174"/>
      </w:tblGrid>
      <w:tr w:rsidR="00B96253" w:rsidRPr="00DD18F1" w14:paraId="2A12D4A6" w14:textId="77777777" w:rsidTr="00B96253">
        <w:trPr>
          <w:gridAfter w:val="1"/>
          <w:wAfter w:w="174" w:type="dxa"/>
          <w:trHeight w:val="255"/>
        </w:trPr>
        <w:tc>
          <w:tcPr>
            <w:tcW w:w="3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D8F" w14:textId="73D79A3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6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555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211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4E4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50F1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1FF7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EA8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A65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CF3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18F1" w:rsidRPr="00DD18F1" w14:paraId="45A57525" w14:textId="77777777" w:rsidTr="00B96253">
        <w:trPr>
          <w:gridAfter w:val="1"/>
          <w:wAfter w:w="174" w:type="dxa"/>
          <w:trHeight w:val="255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D23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079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43BF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BP1-HD</w:t>
            </w:r>
          </w:p>
        </w:tc>
        <w:tc>
          <w:tcPr>
            <w:tcW w:w="33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C4B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BP1-RD</w:t>
            </w:r>
          </w:p>
        </w:tc>
      </w:tr>
      <w:tr w:rsidR="00B96253" w:rsidRPr="00DD18F1" w14:paraId="133BC54E" w14:textId="77777777" w:rsidTr="00B96253">
        <w:trPr>
          <w:gridAfter w:val="1"/>
          <w:wAfter w:w="174" w:type="dxa"/>
          <w:trHeight w:val="510"/>
        </w:trPr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8BD57E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8A46CC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DC0C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 Sample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88D54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ty Samp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2A89B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B1B06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 Samp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8916A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ty Samp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F8059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6253" w:rsidRPr="00DD18F1" w14:paraId="6532C6FA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CF52F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70096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cales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65B7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F48C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7B40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F84E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f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8B3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5FE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861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989" w14:textId="77777777" w:rsidR="00DD18F1" w:rsidRPr="00DD18F1" w:rsidRDefault="00DD18F1" w:rsidP="00DD18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ff</w:t>
            </w:r>
          </w:p>
        </w:tc>
      </w:tr>
      <w:tr w:rsidR="00B96253" w:rsidRPr="00DD18F1" w14:paraId="15514DF7" w14:textId="77777777" w:rsidTr="00B96253">
        <w:trPr>
          <w:trHeight w:val="285"/>
        </w:trPr>
        <w:tc>
          <w:tcPr>
            <w:tcW w:w="4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88C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9FF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dtime Resistance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E23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7AB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261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31D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B23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06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21F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206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5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3F3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 SD</w:t>
            </w:r>
          </w:p>
        </w:tc>
      </w:tr>
      <w:tr w:rsidR="00B96253" w:rsidRPr="00DD18F1" w14:paraId="609ECF0F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AA7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547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Onset Delay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AF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C14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E01E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454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B2F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1B69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3CBF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EAA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6253" w:rsidRPr="00DD18F1" w14:paraId="0F5D8963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3AA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5C35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2DE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84F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83D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F53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3F6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1EB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E23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FF6B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2 SD</w:t>
            </w:r>
          </w:p>
        </w:tc>
      </w:tr>
      <w:tr w:rsidR="00B96253" w:rsidRPr="00DD18F1" w14:paraId="13851934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275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2B6A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Anxiety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621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B5E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4EA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E97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891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7FB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1D7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5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DC9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6253" w:rsidRPr="00DD18F1" w14:paraId="704F3926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9FE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7C4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ght Wakings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92A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9AB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81E0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8D9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 S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AF1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AEC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29B1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7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2885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2 SD</w:t>
            </w:r>
          </w:p>
        </w:tc>
      </w:tr>
      <w:tr w:rsidR="00B96253" w:rsidRPr="00DD18F1" w14:paraId="15F0093C" w14:textId="77777777" w:rsidTr="00B96253">
        <w:trPr>
          <w:trHeight w:val="285"/>
        </w:trPr>
        <w:tc>
          <w:tcPr>
            <w:tcW w:w="49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7E8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7EB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somnias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E00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AF7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E09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3FA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 S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61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A00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68C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F23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6253" w:rsidRPr="00DD18F1" w14:paraId="5936900A" w14:textId="77777777" w:rsidTr="00B96253">
        <w:trPr>
          <w:trHeight w:val="285"/>
        </w:trPr>
        <w:tc>
          <w:tcPr>
            <w:tcW w:w="49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C45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2C1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 Disordered Breathing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F17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B30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55E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454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0171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0500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646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AE3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6253" w:rsidRPr="00DD18F1" w14:paraId="06721DA9" w14:textId="77777777" w:rsidTr="00B96253">
        <w:trPr>
          <w:trHeight w:val="300"/>
        </w:trPr>
        <w:tc>
          <w:tcPr>
            <w:tcW w:w="49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A6DA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BD28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time Sleepiness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77B4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1BDE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E791" w14:textId="77777777" w:rsidR="00DD18F1" w:rsidRPr="00DD18F1" w:rsidRDefault="00DD18F1" w:rsidP="00DD18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904C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 S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9FA8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C72D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C657" w14:textId="77777777" w:rsidR="00DD18F1" w:rsidRPr="00DD18F1" w:rsidRDefault="00DD18F1" w:rsidP="00B962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41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BE7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96253" w:rsidRPr="00DD18F1" w14:paraId="570D0DD4" w14:textId="77777777" w:rsidTr="00B96253">
        <w:trPr>
          <w:gridAfter w:val="1"/>
          <w:wAfter w:w="174" w:type="dxa"/>
          <w:trHeight w:val="315"/>
        </w:trPr>
        <w:tc>
          <w:tcPr>
            <w:tcW w:w="29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8D79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D18F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ff; difference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3D3" w14:textId="77777777" w:rsidR="00DD18F1" w:rsidRPr="00DD18F1" w:rsidRDefault="00DD18F1" w:rsidP="00DD1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977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C78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90F2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8D73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03B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EDE6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1EC" w14:textId="77777777" w:rsidR="00DD18F1" w:rsidRPr="00DD18F1" w:rsidRDefault="00DD18F1" w:rsidP="00DD18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55B0F8" w14:textId="77777777" w:rsidR="000A27FC" w:rsidRDefault="000A27FC"/>
    <w:sectPr w:rsidR="000A2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8F1"/>
    <w:rsid w:val="000A27FC"/>
    <w:rsid w:val="00155DEF"/>
    <w:rsid w:val="002A333F"/>
    <w:rsid w:val="006E38D3"/>
    <w:rsid w:val="00B96253"/>
    <w:rsid w:val="00DD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7A3BD"/>
  <w15:chartTrackingRefBased/>
  <w15:docId w15:val="{102547CC-1547-42D5-BF39-8C5572D8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Oyler</dc:creator>
  <cp:keywords/>
  <dc:description/>
  <cp:lastModifiedBy>Haley Oyler</cp:lastModifiedBy>
  <cp:revision>2</cp:revision>
  <dcterms:created xsi:type="dcterms:W3CDTF">2024-05-21T20:11:00Z</dcterms:created>
  <dcterms:modified xsi:type="dcterms:W3CDTF">2024-05-21T21:21:00Z</dcterms:modified>
</cp:coreProperties>
</file>